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895" w:rsidRPr="00C31C9D" w:rsidRDefault="000B5895" w:rsidP="000B589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 xml:space="preserve">Table </w:t>
      </w:r>
      <w:r w:rsidR="00DA0EEB">
        <w:rPr>
          <w:rFonts w:ascii="Times New Roman" w:hAnsi="Times New Roman"/>
          <w:sz w:val="24"/>
          <w:szCs w:val="24"/>
        </w:rPr>
        <w:t>S</w:t>
      </w:r>
      <w:r w:rsidRPr="00C31C9D">
        <w:rPr>
          <w:rFonts w:ascii="Times New Roman" w:hAnsi="Times New Roman"/>
          <w:sz w:val="24"/>
          <w:szCs w:val="24"/>
        </w:rPr>
        <w:t>1: Cohort-specific odds ratios of diabetes for categories of body mass index, by sex</w:t>
      </w:r>
    </w:p>
    <w:p w:rsidR="000B5895" w:rsidRPr="00C31C9D" w:rsidRDefault="000B5895" w:rsidP="000B589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4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6" w:type="dxa"/>
          <w:right w:w="86" w:type="dxa"/>
        </w:tblCellMar>
        <w:tblLook w:val="01E0"/>
      </w:tblPr>
      <w:tblGrid>
        <w:gridCol w:w="2174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152"/>
      </w:tblGrid>
      <w:tr w:rsidR="00651120" w:rsidRPr="00C31C9D" w:rsidTr="00CE74C1">
        <w:tc>
          <w:tcPr>
            <w:tcW w:w="14126" w:type="dxa"/>
            <w:gridSpan w:val="12"/>
            <w:tcBorders>
              <w:top w:val="single" w:sz="4" w:space="0" w:color="auto"/>
              <w:bottom w:val="nil"/>
            </w:tcBorders>
          </w:tcPr>
          <w:p w:rsidR="00651120" w:rsidRPr="00C31C9D" w:rsidRDefault="006511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b/>
                <w:sz w:val="18"/>
                <w:szCs w:val="18"/>
              </w:rPr>
              <w:t>Body mass index at baseline (Kg/m</w:t>
            </w:r>
            <w:r w:rsidRPr="00C31C9D">
              <w:rPr>
                <w:rFonts w:ascii="Times New Roman" w:eastAsia="SimSun" w:hAnsi="Times New Roman"/>
                <w:b/>
                <w:sz w:val="18"/>
                <w:szCs w:val="18"/>
                <w:vertAlign w:val="superscript"/>
              </w:rPr>
              <w:t>2</w:t>
            </w:r>
            <w:r w:rsidRPr="00C31C9D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0B5895" w:rsidRPr="00C31C9D" w:rsidTr="00CE74C1">
        <w:tc>
          <w:tcPr>
            <w:tcW w:w="2174" w:type="dxa"/>
            <w:tcBorders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&lt;15.0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15.0-17.4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17.5-19.9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20.0-22.4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22.5-24.9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25.0-27.4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27.5-29.9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30.0-32.4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32.5-34.9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35.0-50.0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</w:tcBorders>
            <w:tcMar>
              <w:left w:w="43" w:type="dxa"/>
              <w:right w:w="43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Slope (SE)</w:t>
            </w: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3 Prefecture Aichi Males (n=10,688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12.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 (7.4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0 (5.2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8 (5.4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9 (6.1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7 (7.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4 (8.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 (20.6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4.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9.1)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1E549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66</w:t>
            </w:r>
          </w:p>
        </w:tc>
      </w:tr>
      <w:tr w:rsidR="00651120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651120" w:rsidRPr="00C31C9D" w:rsidRDefault="00651120" w:rsidP="00FF1B47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651120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9,4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651120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4,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651120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6,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0,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4,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3,2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33,8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7,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6,10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651120" w:rsidRPr="00C31C9D" w:rsidRDefault="001E549F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3 Prefecture Aichi Females (n=11,953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9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7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7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8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4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 (1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1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1E549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1E549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11</w:t>
            </w:r>
          </w:p>
        </w:tc>
      </w:tr>
      <w:tr w:rsidR="001E549F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1E549F" w:rsidRPr="00C31C9D" w:rsidRDefault="001E549F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2,3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8,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8,0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8,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0,1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9,3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4,5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9,1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7,19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1E549F" w:rsidRPr="00C31C9D" w:rsidRDefault="001E549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5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Ibaraki Males (n=33,336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No of cases of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15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32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31 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82 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9 (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4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FF1B4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59</w:t>
            </w:r>
          </w:p>
        </w:tc>
      </w:tr>
      <w:tr w:rsidR="00FF1B47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FF1B47" w:rsidRPr="00C31C9D" w:rsidRDefault="00FF1B47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8,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3,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5,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6,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6,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2,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6,6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7,9.5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FF1B47" w:rsidRPr="00C31C9D" w:rsidRDefault="00FF1B4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Ibaraki Females (n=64,272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8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7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90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41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44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64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6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 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 (7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CF4F6C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CF4F6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71</w:t>
            </w:r>
          </w:p>
        </w:tc>
      </w:tr>
      <w:tr w:rsidR="00CF4F6C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CF4F6C" w:rsidRPr="00C31C9D" w:rsidRDefault="00CF4F6C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0,5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2,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8,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0,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1,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7,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5,2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51,3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03,6.7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CF4F6C" w:rsidRPr="00C31C9D" w:rsidRDefault="00CF4F6C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8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JACC Males (n=31,69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0 (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09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07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54 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45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4 (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 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4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8434E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8434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31</w:t>
            </w:r>
          </w:p>
        </w:tc>
      </w:tr>
      <w:tr w:rsidR="008434EF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8434EF" w:rsidRPr="00C31C9D" w:rsidRDefault="008434EF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0,3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3,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9,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5,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2,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0,1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7,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8,2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8,4.3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8434EF" w:rsidRPr="00C31C9D" w:rsidRDefault="008434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JACC Females (n=43,78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6 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9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24 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68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21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4 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2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 (9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102420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10242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39</w:t>
            </w:r>
          </w:p>
        </w:tc>
      </w:tr>
      <w:tr w:rsidR="00102420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102420" w:rsidRPr="00C31C9D" w:rsidRDefault="00102420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8,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4,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3,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2,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5,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2,1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67,2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2,3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5,4.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102420" w:rsidRPr="00C31C9D" w:rsidRDefault="0010242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JPHC1 Males (n=20,46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6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74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89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48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4 (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 (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 (18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424E04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424E0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34</w:t>
            </w:r>
          </w:p>
        </w:tc>
      </w:tr>
      <w:tr w:rsidR="00424E0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424E04" w:rsidRPr="00C31C9D" w:rsidRDefault="00424E0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7,2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2,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3,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9,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8,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4,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8,3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4,10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424E04" w:rsidRPr="00C31C9D" w:rsidRDefault="00424E0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1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JPHC1 Females (n=22,30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5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6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55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6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1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 (10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B15CFE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B15CFE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73</w:t>
            </w:r>
          </w:p>
        </w:tc>
      </w:tr>
      <w:tr w:rsidR="00E14AED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E14AED" w:rsidRPr="00C31C9D" w:rsidRDefault="00E14AED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E14AE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E14AE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1,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E14AE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2,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E14AE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0,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E14AE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B15CFE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8,2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B15CFE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6,2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B15CFE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9,3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B15CFE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6,2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4AED" w:rsidRPr="00C31C9D" w:rsidRDefault="00B15CFE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01,11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E14AED" w:rsidRPr="00C31C9D" w:rsidRDefault="00B15CFE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3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JPHC2 Males (n=26,41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78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31 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19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91 (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8 (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8 (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 (1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6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D902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D902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32</w:t>
            </w:r>
          </w:p>
        </w:tc>
      </w:tr>
      <w:tr w:rsidR="00D9025D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D9025D" w:rsidRPr="00C31C9D" w:rsidRDefault="00D9025D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8,4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8,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2,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8,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0,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9,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7,2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4,3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0,3.4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D9025D" w:rsidRPr="00C31C9D" w:rsidRDefault="00D9025D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8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JPHC2 Females (n=29,293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5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6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6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98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6 (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1 (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8 (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7 (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 (11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85048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85048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82</w:t>
            </w:r>
          </w:p>
        </w:tc>
      </w:tr>
      <w:tr w:rsidR="0085048A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85048A" w:rsidRPr="00C31C9D" w:rsidRDefault="0085048A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4,7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9,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9,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7,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4,1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2,2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99,3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62,4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95,7.5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85048A" w:rsidRPr="00C31C9D" w:rsidRDefault="0085048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DA0EEB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  <w:lang w:val="fr-FR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  <w:lang w:val="fr-FR"/>
              </w:rPr>
              <w:t>Japan: 3 Prefecture Miyagi Males (n=13,29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2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11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84 (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42 (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1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4 (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6 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 (1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462E72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462E7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35</w:t>
            </w:r>
          </w:p>
        </w:tc>
      </w:tr>
      <w:tr w:rsidR="00462E72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462E72" w:rsidRPr="00C31C9D" w:rsidRDefault="00462E72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5,9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9,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8,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4,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5,1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4,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6,2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6,3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3,2.9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462E72" w:rsidRPr="00C31C9D" w:rsidRDefault="00462E7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3 Prefecture Miyagi Females (n=16,25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5 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2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5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3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0 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0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8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036CE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036C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54</w:t>
            </w:r>
          </w:p>
        </w:tc>
      </w:tr>
      <w:tr w:rsidR="00036CEF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36CEF" w:rsidRPr="00C31C9D" w:rsidRDefault="00036CEF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7,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4,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8,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7,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9,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7,2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8,3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0,3.5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36CEF" w:rsidRPr="00C31C9D" w:rsidRDefault="00036CE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Miyagi Males (n=21,50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6 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13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80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7 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3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3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7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FA2574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bookmarkStart w:id="0" w:name="_GoBack"/>
            <w:r w:rsidRPr="00C31C9D">
              <w:rPr>
                <w:rFonts w:ascii="Times New Roman" w:eastAsia="SimSun" w:hAnsi="Times New Roman"/>
                <w:sz w:val="20"/>
                <w:szCs w:val="20"/>
              </w:rPr>
              <w:t>1</w:t>
            </w:r>
            <w:r w:rsidR="00FD5D58">
              <w:rPr>
                <w:rFonts w:ascii="Times New Roman" w:eastAsia="SimSun" w:hAnsi="Times New Roman"/>
                <w:sz w:val="20"/>
                <w:szCs w:val="20"/>
              </w:rPr>
              <w:t>.</w:t>
            </w:r>
            <w:r w:rsidRPr="00C31C9D">
              <w:rPr>
                <w:rFonts w:ascii="Times New Roman" w:eastAsia="SimSun" w:hAnsi="Times New Roman"/>
                <w:sz w:val="20"/>
                <w:szCs w:val="20"/>
              </w:rPr>
              <w:t>29</w:t>
            </w:r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FA257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37</w:t>
            </w:r>
          </w:p>
        </w:tc>
      </w:tr>
      <w:tr w:rsidR="00FA257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FA2574" w:rsidRPr="00C31C9D" w:rsidRDefault="00FA257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8,1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7,2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5,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6,1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1,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4,1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9,2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7,4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3,6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FA2574" w:rsidRPr="00C31C9D" w:rsidRDefault="00FA257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Miyagi Females (n=23,36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8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75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6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57 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3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0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6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6606A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6606A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61</w:t>
            </w:r>
          </w:p>
        </w:tc>
      </w:tr>
      <w:tr w:rsidR="00EA56C9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EA56C9" w:rsidRPr="00C31C9D" w:rsidRDefault="00EA56C9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EA56C9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EA56C9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1,1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EA56C9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5,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EA56C9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2,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EA56C9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E74C1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6606A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7,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6606A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8,1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6606A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7,2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6606A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3,4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A56C9" w:rsidRPr="00C31C9D" w:rsidRDefault="006606A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3,5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EA56C9" w:rsidRPr="00C31C9D" w:rsidRDefault="006606A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1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Ohsaki Males (n=23,00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55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51 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13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27 (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8 (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6 (1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10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183EC2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183EC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42</w:t>
            </w:r>
          </w:p>
        </w:tc>
      </w:tr>
      <w:tr w:rsidR="00183EC2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183EC2" w:rsidRPr="00C31C9D" w:rsidRDefault="00183EC2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6,3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9,1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2,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1,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3,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9,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3,2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3,3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2,3.3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183EC2" w:rsidRPr="00C31C9D" w:rsidRDefault="00183EC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Japan: Ohsaki Females (n=24,71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1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29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18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06 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2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6 (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8 (1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5 (13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BB1A94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BB1A9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45</w:t>
            </w:r>
          </w:p>
        </w:tc>
      </w:tr>
      <w:tr w:rsidR="00BB1A9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B1A94" w:rsidRPr="00C31C9D" w:rsidRDefault="00BB1A9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1,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8,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5,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5,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6,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2,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1,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3,3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6,4.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BB1A94" w:rsidRPr="00C31C9D" w:rsidRDefault="00BB1A9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China: CHEFS Males (n=70,85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7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3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0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22 (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04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7 (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1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 (4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E84ACB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E84AC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76</w:t>
            </w:r>
          </w:p>
        </w:tc>
      </w:tr>
      <w:tr w:rsidR="00E84ACB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E84ACB" w:rsidRPr="00C31C9D" w:rsidRDefault="00E84ACB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,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1,0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7,0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9,0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4,1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10,2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23,3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4,3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0,3.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E84ACB" w:rsidRPr="00C31C9D" w:rsidRDefault="00E84AC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6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China: CHEFS Females (n=73,03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5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2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51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00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58 (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0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1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0 (8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7F362B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7F362B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34</w:t>
            </w:r>
          </w:p>
        </w:tc>
      </w:tr>
      <w:tr w:rsidR="007F362B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7F362B" w:rsidRPr="00C31C9D" w:rsidRDefault="007F362B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3,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4,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3,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9,0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60,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96,2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46,3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75,5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2.98,5.9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7F362B" w:rsidRPr="00C31C9D" w:rsidRDefault="007F362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5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China: SCS Males (n=18,10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1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3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0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1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331331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33133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54</w:t>
            </w:r>
          </w:p>
        </w:tc>
      </w:tr>
      <w:tr w:rsidR="00D73AFB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D73AFB" w:rsidRPr="00C31C9D" w:rsidRDefault="00D73AFB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D73AF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7,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D73AF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1,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D73AFB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7,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5,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4,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7,2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0,5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4,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5,58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D73AFB" w:rsidRPr="00C31C9D" w:rsidRDefault="0033133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China: SMHS Males (n=61,37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17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95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16 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33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27 (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7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12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7A7773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7A777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58</w:t>
            </w:r>
          </w:p>
        </w:tc>
      </w:tr>
      <w:tr w:rsidR="005F03F3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5F03F3" w:rsidRPr="00C31C9D" w:rsidRDefault="005F03F3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3,1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7,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9,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9,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1,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1,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6,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6,2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3,4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5F03F3" w:rsidRPr="00C31C9D" w:rsidRDefault="005F03F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5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China: SWHS Females (n=74,881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5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76 (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19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88 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43 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98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3 (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0 (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5 (11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B05DA7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B05DA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60</w:t>
            </w:r>
          </w:p>
        </w:tc>
      </w:tr>
      <w:tr w:rsidR="00B05DA7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05DA7" w:rsidRPr="00C31C9D" w:rsidRDefault="00B05DA7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5,2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9,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3,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4,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7,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8,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7,1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3,2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53,2.9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B05DA7" w:rsidRPr="00C31C9D" w:rsidRDefault="00B05DA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5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Taiwan: CBCSP Males (n=11,93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6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1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3 (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3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6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6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3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B84FA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B84FA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87</w:t>
            </w:r>
          </w:p>
        </w:tc>
      </w:tr>
      <w:tr w:rsidR="00F138C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F138C4" w:rsidRPr="00C31C9D" w:rsidRDefault="00F138C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5,2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4,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8,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7,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7,2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4,3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6,7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2,12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Taiwan: CBCSP Females (n=11,769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7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6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7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7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3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F138C4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F138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76</w:t>
            </w:r>
          </w:p>
        </w:tc>
      </w:tr>
      <w:tr w:rsidR="00F138C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F138C4" w:rsidRPr="00C31C9D" w:rsidRDefault="00F138C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5,2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4,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7,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0,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0,2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0,1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7,4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6,4.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F138C4" w:rsidRPr="00C31C9D" w:rsidRDefault="00F138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6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Taiwan: CVDFACTS Males (n=2262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1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9 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 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1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267334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26733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30</w:t>
            </w:r>
          </w:p>
        </w:tc>
      </w:tr>
      <w:tr w:rsidR="00E06E32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E06E32" w:rsidRPr="00C31C9D" w:rsidRDefault="00E06E32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,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8,1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6,2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0,4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2,7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8,2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0,56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E06E32" w:rsidRPr="00C31C9D" w:rsidRDefault="00E06E32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36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Taiwan: CVDFACTS Females (n=2867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1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4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1 (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1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E91D0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E91D0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78</w:t>
            </w:r>
          </w:p>
        </w:tc>
      </w:tr>
      <w:tr w:rsidR="00E91D0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E91D05" w:rsidRPr="00C31C9D" w:rsidRDefault="00E91D0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2,7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9,2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3,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4,1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4,3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8,2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4,4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5,1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E91D05" w:rsidRPr="00C31C9D" w:rsidRDefault="00E91D0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8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Korea: KMCC Males (n=5988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2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8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9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7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1 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25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FF54B1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.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FF54B1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88</w:t>
            </w:r>
          </w:p>
        </w:tc>
      </w:tr>
      <w:tr w:rsidR="0003296A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3296A" w:rsidRPr="00C31C9D" w:rsidRDefault="0003296A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62,1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5,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4,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9,0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7,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0,2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3,2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6,56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3296A" w:rsidRPr="00C31C9D" w:rsidRDefault="0003296A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Korea: KMCC Females (n=907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4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8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13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3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8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 (1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7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646340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64634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05</w:t>
            </w:r>
          </w:p>
        </w:tc>
      </w:tr>
      <w:tr w:rsidR="005F34B1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5F34B1" w:rsidRPr="00C31C9D" w:rsidRDefault="005F34B1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1,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9,0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1,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8,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6,2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0,1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5,6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3,8.1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5F34B1" w:rsidRPr="00C31C9D" w:rsidRDefault="005F34B1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Singapore: SCHS Males (n=27,95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82 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98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933 (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59 (1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15 (1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4 (1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4 (2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 (18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C874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09</w:t>
            </w:r>
          </w:p>
        </w:tc>
      </w:tr>
      <w:tr w:rsidR="00C874C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C874C4" w:rsidRPr="00C31C9D" w:rsidRDefault="00C874C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0,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8,0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5,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0,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0,1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61,2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2,2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82,4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9,4.5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C874C4" w:rsidRPr="00C31C9D" w:rsidRDefault="00C874C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6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Singapore: SCHS Females (n=35,303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 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1 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40 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05 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449 (1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492 (1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61 (1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16 (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8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2 (13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E9052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E9052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70</w:t>
            </w:r>
          </w:p>
        </w:tc>
      </w:tr>
      <w:tr w:rsidR="008A4850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8A4850" w:rsidRPr="00C31C9D" w:rsidRDefault="008A4850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8,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7,0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9,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3,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4,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7,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6,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9,2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A4850" w:rsidRPr="00C31C9D" w:rsidRDefault="008A4850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4,2.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8A4850" w:rsidRPr="00C31C9D" w:rsidRDefault="00A91A3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E74C1">
              <w:rPr>
                <w:rFonts w:ascii="Times New Roman" w:eastAsia="SimSun" w:hAnsi="Times New Roman"/>
                <w:sz w:val="20"/>
                <w:szCs w:val="20"/>
              </w:rPr>
              <w:t>(</w:t>
            </w:r>
            <w:r w:rsidR="008A4850" w:rsidRPr="00CE74C1">
              <w:rPr>
                <w:rFonts w:ascii="Times New Roman" w:eastAsia="SimSun" w:hAnsi="Times New Roman"/>
                <w:sz w:val="20"/>
                <w:szCs w:val="20"/>
              </w:rPr>
              <w:t>0.005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Bangladesh: HEALS Males (n=474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5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9 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1 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 (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4F5E6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4F5E6A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29</w:t>
            </w:r>
          </w:p>
        </w:tc>
      </w:tr>
      <w:tr w:rsidR="00FB39E3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FB39E3" w:rsidRPr="00C31C9D" w:rsidRDefault="00FB39E3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4,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5,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0,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2,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1,3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7,3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2,7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1,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FB39E3" w:rsidRPr="00C31C9D" w:rsidRDefault="00FB39E3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4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Bangladesh: HEALS Females (n=6418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lastRenderedPageBreak/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8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3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5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1 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 (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 (1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 (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2D3844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2D38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77</w:t>
            </w:r>
          </w:p>
        </w:tc>
      </w:tr>
      <w:tr w:rsidR="002D3844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2D3844" w:rsidRPr="00C31C9D" w:rsidRDefault="002D3844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5,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6,0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4,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3,0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4,2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6,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08,8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0,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2D3844" w:rsidRPr="00C31C9D" w:rsidRDefault="002D3844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21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India: MSC Males (n=69,165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80"/>
                <w:sz w:val="20"/>
                <w:szCs w:val="20"/>
              </w:rPr>
            </w:pPr>
            <w:r w:rsidRPr="00CE74C1">
              <w:rPr>
                <w:rFonts w:ascii="Times New Roman" w:eastAsia="SimSun" w:hAnsi="Times New Roman"/>
                <w:sz w:val="20"/>
                <w:szCs w:val="20"/>
              </w:rPr>
              <w:t>37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06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23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26 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71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86 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4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8 (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3 (7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391A0F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2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391A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23</w:t>
            </w:r>
          </w:p>
        </w:tc>
      </w:tr>
      <w:tr w:rsidR="00391A0F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391A0F" w:rsidRPr="00C31C9D" w:rsidRDefault="00391A0F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2,0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1,0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36,0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72,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3,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9,1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36,2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45,3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25,3.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391A0F" w:rsidRPr="00C31C9D" w:rsidRDefault="00391A0F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6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14126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b/>
                <w:sz w:val="20"/>
                <w:szCs w:val="20"/>
              </w:rPr>
              <w:t>India: MCS Females (n=32,100)</w:t>
            </w: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2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2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65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14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00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58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31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6 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7 (2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0B5895" w:rsidRPr="00C31C9D" w:rsidTr="00CE74C1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811F4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1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0B5895" w:rsidRPr="00C31C9D" w:rsidRDefault="000B5895" w:rsidP="00811F4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0.103</w:t>
            </w:r>
          </w:p>
        </w:tc>
      </w:tr>
      <w:tr w:rsidR="00912497" w:rsidRPr="00C31C9D" w:rsidTr="00DA0EEB">
        <w:tc>
          <w:tcPr>
            <w:tcW w:w="2174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912497" w:rsidRPr="00C31C9D" w:rsidRDefault="00912497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1,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11,0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21,0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42,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3,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90,1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82,1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1.13,3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53,2.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</w:tcPr>
          <w:p w:rsidR="00912497" w:rsidRPr="00C31C9D" w:rsidRDefault="00912497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31C9D">
              <w:rPr>
                <w:rFonts w:ascii="Times New Roman" w:eastAsia="SimSun" w:hAnsi="Times New Roman"/>
                <w:sz w:val="20"/>
                <w:szCs w:val="20"/>
              </w:rPr>
              <w:t>(0.009</w:t>
            </w:r>
            <w:r w:rsidR="00A91A35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</w:tr>
      <w:tr w:rsidR="000B5895" w:rsidRPr="00C31C9D" w:rsidTr="00DA0EEB">
        <w:tc>
          <w:tcPr>
            <w:tcW w:w="2174" w:type="dxa"/>
            <w:tcBorders>
              <w:top w:val="nil"/>
              <w:bottom w:val="single" w:sz="4" w:space="0" w:color="auto"/>
              <w:right w:val="nil"/>
            </w:tcBorders>
            <w:tcMar>
              <w:left w:w="86" w:type="dxa"/>
              <w:right w:w="86" w:type="dxa"/>
            </w:tcMar>
          </w:tcPr>
          <w:p w:rsidR="000B5895" w:rsidRPr="00C31C9D" w:rsidRDefault="000B5895" w:rsidP="009F595D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</w:tcPr>
          <w:p w:rsidR="000B5895" w:rsidRPr="00C31C9D" w:rsidRDefault="000B5895" w:rsidP="009F595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</w:tbl>
    <w:p w:rsidR="000B5895" w:rsidRPr="00C31C9D" w:rsidRDefault="000B5895" w:rsidP="000B589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B5895" w:rsidRPr="005C6BA3" w:rsidRDefault="000B5895" w:rsidP="000B589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C31C9D">
        <w:rPr>
          <w:rFonts w:ascii="Times New Roman" w:hAnsi="Times New Roman"/>
          <w:sz w:val="20"/>
          <w:szCs w:val="20"/>
        </w:rPr>
        <w:t>OR, odds ratio, adjusted for age; CI, confidence interval; SE, standard error</w:t>
      </w:r>
    </w:p>
    <w:p w:rsidR="00380A07" w:rsidRPr="00DB41F3" w:rsidRDefault="00380A07" w:rsidP="00EA492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380A07" w:rsidRPr="00DB41F3" w:rsidSect="000B589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05A" w:rsidRDefault="00CD105A" w:rsidP="00380A07">
      <w:pPr>
        <w:spacing w:after="0" w:line="240" w:lineRule="auto"/>
      </w:pPr>
      <w:r>
        <w:separator/>
      </w:r>
    </w:p>
  </w:endnote>
  <w:endnote w:type="continuationSeparator" w:id="0">
    <w:p w:rsidR="00CD105A" w:rsidRDefault="00CD105A" w:rsidP="0038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0909" w:rsidRDefault="0068664B">
    <w:pPr>
      <w:pStyle w:val="Footer"/>
      <w:jc w:val="center"/>
    </w:pPr>
    <w:r>
      <w:fldChar w:fldCharType="begin"/>
    </w:r>
    <w:r w:rsidR="00510909">
      <w:instrText xml:space="preserve"> PAGE   \* MERGEFORMAT </w:instrText>
    </w:r>
    <w:r>
      <w:fldChar w:fldCharType="separate"/>
    </w:r>
    <w:r w:rsidR="00DA0EEB">
      <w:rPr>
        <w:noProof/>
      </w:rPr>
      <w:t>1</w:t>
    </w:r>
    <w:r>
      <w:rPr>
        <w:noProof/>
      </w:rPr>
      <w:fldChar w:fldCharType="end"/>
    </w:r>
  </w:p>
  <w:p w:rsidR="00510909" w:rsidRDefault="005109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05A" w:rsidRDefault="00CD105A" w:rsidP="00380A07">
      <w:pPr>
        <w:spacing w:after="0" w:line="240" w:lineRule="auto"/>
      </w:pPr>
      <w:r>
        <w:separator/>
      </w:r>
    </w:p>
  </w:footnote>
  <w:footnote w:type="continuationSeparator" w:id="0">
    <w:p w:rsidR="00CD105A" w:rsidRDefault="00CD105A" w:rsidP="00380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B72D5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49E45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A9AE3F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336C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1B83C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BEE4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A60F67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D360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6884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6D28D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D65F13"/>
    <w:multiLevelType w:val="hybridMultilevel"/>
    <w:tmpl w:val="6CAE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514CDE"/>
    <w:multiLevelType w:val="hybridMultilevel"/>
    <w:tmpl w:val="81701E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202F99"/>
    <w:multiLevelType w:val="hybridMultilevel"/>
    <w:tmpl w:val="435A35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4C5557"/>
    <w:multiLevelType w:val="hybridMultilevel"/>
    <w:tmpl w:val="A2E84B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D207C6"/>
    <w:multiLevelType w:val="hybridMultilevel"/>
    <w:tmpl w:val="5A70D6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B07C65"/>
    <w:multiLevelType w:val="hybridMultilevel"/>
    <w:tmpl w:val="EED04DDC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BE64E7"/>
    <w:multiLevelType w:val="hybridMultilevel"/>
    <w:tmpl w:val="5BC4FE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697BC3"/>
    <w:multiLevelType w:val="hybridMultilevel"/>
    <w:tmpl w:val="A0CA10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4"/>
  </w:num>
  <w:num w:numId="14">
    <w:abstractNumId w:val="12"/>
  </w:num>
  <w:num w:numId="15">
    <w:abstractNumId w:val="16"/>
  </w:num>
  <w:num w:numId="16">
    <w:abstractNumId w:val="13"/>
  </w:num>
  <w:num w:numId="17">
    <w:abstractNumId w:val="15"/>
  </w:num>
  <w:num w:numId="1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Lancet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CC BMI mortality&lt;/item&gt;&lt;/Libraries&gt;&lt;/Databases&gt;"/>
  </w:docVars>
  <w:rsids>
    <w:rsidRoot w:val="00BC3BE7"/>
    <w:rsid w:val="00002D70"/>
    <w:rsid w:val="00017A90"/>
    <w:rsid w:val="0003296A"/>
    <w:rsid w:val="00036CEF"/>
    <w:rsid w:val="00072539"/>
    <w:rsid w:val="000922C8"/>
    <w:rsid w:val="000A2113"/>
    <w:rsid w:val="000A4E55"/>
    <w:rsid w:val="000B5895"/>
    <w:rsid w:val="00102420"/>
    <w:rsid w:val="00102ACE"/>
    <w:rsid w:val="00125502"/>
    <w:rsid w:val="001572D4"/>
    <w:rsid w:val="001817A4"/>
    <w:rsid w:val="00183EC2"/>
    <w:rsid w:val="0018581C"/>
    <w:rsid w:val="001C57FC"/>
    <w:rsid w:val="001D6D00"/>
    <w:rsid w:val="001D7F4B"/>
    <w:rsid w:val="001E549F"/>
    <w:rsid w:val="00235C5E"/>
    <w:rsid w:val="00244EC1"/>
    <w:rsid w:val="00267334"/>
    <w:rsid w:val="002D3844"/>
    <w:rsid w:val="00331331"/>
    <w:rsid w:val="0036347C"/>
    <w:rsid w:val="00380A07"/>
    <w:rsid w:val="00391A0F"/>
    <w:rsid w:val="00417C98"/>
    <w:rsid w:val="004215AB"/>
    <w:rsid w:val="00424E04"/>
    <w:rsid w:val="004501A4"/>
    <w:rsid w:val="00462E72"/>
    <w:rsid w:val="004F5E6A"/>
    <w:rsid w:val="00503D74"/>
    <w:rsid w:val="00510909"/>
    <w:rsid w:val="00522D19"/>
    <w:rsid w:val="00564727"/>
    <w:rsid w:val="00565DB9"/>
    <w:rsid w:val="00595154"/>
    <w:rsid w:val="005C754D"/>
    <w:rsid w:val="005D4D76"/>
    <w:rsid w:val="005F03F3"/>
    <w:rsid w:val="005F34B1"/>
    <w:rsid w:val="00646340"/>
    <w:rsid w:val="00651120"/>
    <w:rsid w:val="006606AF"/>
    <w:rsid w:val="00677876"/>
    <w:rsid w:val="0068664B"/>
    <w:rsid w:val="006A5B15"/>
    <w:rsid w:val="006C01EE"/>
    <w:rsid w:val="006C628A"/>
    <w:rsid w:val="007070B8"/>
    <w:rsid w:val="007213AD"/>
    <w:rsid w:val="00737684"/>
    <w:rsid w:val="00740104"/>
    <w:rsid w:val="00743A31"/>
    <w:rsid w:val="00774CE5"/>
    <w:rsid w:val="00783E7A"/>
    <w:rsid w:val="00783F5B"/>
    <w:rsid w:val="007A54EC"/>
    <w:rsid w:val="007A7773"/>
    <w:rsid w:val="007C59D7"/>
    <w:rsid w:val="007D2D02"/>
    <w:rsid w:val="007F362B"/>
    <w:rsid w:val="00801360"/>
    <w:rsid w:val="00811F4D"/>
    <w:rsid w:val="00820D66"/>
    <w:rsid w:val="008434EF"/>
    <w:rsid w:val="0085048A"/>
    <w:rsid w:val="0086286D"/>
    <w:rsid w:val="00872CA2"/>
    <w:rsid w:val="0088353C"/>
    <w:rsid w:val="00897C7B"/>
    <w:rsid w:val="008A4850"/>
    <w:rsid w:val="008C306F"/>
    <w:rsid w:val="008C7A8E"/>
    <w:rsid w:val="008D20DB"/>
    <w:rsid w:val="00900122"/>
    <w:rsid w:val="00900ABF"/>
    <w:rsid w:val="00912497"/>
    <w:rsid w:val="009406CA"/>
    <w:rsid w:val="00957468"/>
    <w:rsid w:val="009621A2"/>
    <w:rsid w:val="0099345C"/>
    <w:rsid w:val="00996814"/>
    <w:rsid w:val="00997B32"/>
    <w:rsid w:val="009A42CC"/>
    <w:rsid w:val="009A608D"/>
    <w:rsid w:val="009E150C"/>
    <w:rsid w:val="009F595D"/>
    <w:rsid w:val="00A1160B"/>
    <w:rsid w:val="00A20824"/>
    <w:rsid w:val="00A91A35"/>
    <w:rsid w:val="00A96589"/>
    <w:rsid w:val="00AA4843"/>
    <w:rsid w:val="00AC7971"/>
    <w:rsid w:val="00AF2317"/>
    <w:rsid w:val="00B05DA7"/>
    <w:rsid w:val="00B15CFE"/>
    <w:rsid w:val="00B166A5"/>
    <w:rsid w:val="00B17C11"/>
    <w:rsid w:val="00B364FD"/>
    <w:rsid w:val="00B4361D"/>
    <w:rsid w:val="00B46369"/>
    <w:rsid w:val="00B84FAD"/>
    <w:rsid w:val="00BB1A94"/>
    <w:rsid w:val="00BC3BE7"/>
    <w:rsid w:val="00C26354"/>
    <w:rsid w:val="00C31C9D"/>
    <w:rsid w:val="00C84814"/>
    <w:rsid w:val="00C874C4"/>
    <w:rsid w:val="00C91D9C"/>
    <w:rsid w:val="00CD105A"/>
    <w:rsid w:val="00CD5640"/>
    <w:rsid w:val="00CE74C1"/>
    <w:rsid w:val="00CF4F6C"/>
    <w:rsid w:val="00D0142A"/>
    <w:rsid w:val="00D02596"/>
    <w:rsid w:val="00D37BCE"/>
    <w:rsid w:val="00D45D69"/>
    <w:rsid w:val="00D73AFB"/>
    <w:rsid w:val="00D9025D"/>
    <w:rsid w:val="00DA0EEB"/>
    <w:rsid w:val="00DA25EF"/>
    <w:rsid w:val="00DA6236"/>
    <w:rsid w:val="00DB41F3"/>
    <w:rsid w:val="00DE07A9"/>
    <w:rsid w:val="00DF06BB"/>
    <w:rsid w:val="00E06E32"/>
    <w:rsid w:val="00E14AED"/>
    <w:rsid w:val="00E24999"/>
    <w:rsid w:val="00E41E92"/>
    <w:rsid w:val="00E6794E"/>
    <w:rsid w:val="00E7030B"/>
    <w:rsid w:val="00E8388D"/>
    <w:rsid w:val="00E84ACB"/>
    <w:rsid w:val="00E9052F"/>
    <w:rsid w:val="00E91D05"/>
    <w:rsid w:val="00EA492E"/>
    <w:rsid w:val="00EA56C9"/>
    <w:rsid w:val="00EA67AA"/>
    <w:rsid w:val="00EC2447"/>
    <w:rsid w:val="00F01F47"/>
    <w:rsid w:val="00F138C4"/>
    <w:rsid w:val="00F13B4C"/>
    <w:rsid w:val="00F3475D"/>
    <w:rsid w:val="00F41085"/>
    <w:rsid w:val="00F9398C"/>
    <w:rsid w:val="00FA1FFD"/>
    <w:rsid w:val="00FA2574"/>
    <w:rsid w:val="00FA4D23"/>
    <w:rsid w:val="00FB39E3"/>
    <w:rsid w:val="00FD2839"/>
    <w:rsid w:val="00FD5D58"/>
    <w:rsid w:val="00FF1B47"/>
    <w:rsid w:val="00FF5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3F89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F06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436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E7D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003E7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E7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854588"/>
    <w:rPr>
      <w:color w:val="0000FF"/>
      <w:u w:val="single"/>
    </w:rPr>
  </w:style>
  <w:style w:type="paragraph" w:styleId="Header">
    <w:name w:val="header"/>
    <w:basedOn w:val="Normal"/>
    <w:link w:val="HeaderChar"/>
    <w:rsid w:val="008545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54588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8545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588"/>
    <w:rPr>
      <w:sz w:val="22"/>
      <w:szCs w:val="22"/>
    </w:rPr>
  </w:style>
  <w:style w:type="paragraph" w:customStyle="1" w:styleId="ColorfulShading-Accent11">
    <w:name w:val="Colorful Shading - Accent 11"/>
    <w:hidden/>
    <w:rsid w:val="00F969E0"/>
    <w:rPr>
      <w:sz w:val="22"/>
      <w:szCs w:val="22"/>
    </w:rPr>
  </w:style>
  <w:style w:type="table" w:styleId="TableGrid">
    <w:name w:val="Table Grid"/>
    <w:basedOn w:val="TableNormal"/>
    <w:rsid w:val="00E122C5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rprtbody">
    <w:name w:val="rprtbody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043ADC"/>
  </w:style>
  <w:style w:type="character" w:customStyle="1" w:styleId="jrnl">
    <w:name w:val="jrnl"/>
    <w:basedOn w:val="DefaultParagraphFont"/>
    <w:rsid w:val="00043ADC"/>
  </w:style>
  <w:style w:type="paragraph" w:customStyle="1" w:styleId="authlist">
    <w:name w:val="auth_list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aux">
    <w:name w:val="aux"/>
    <w:basedOn w:val="Normal"/>
    <w:rsid w:val="008B230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styleId="NormalWeb">
    <w:name w:val="Normal (Web)"/>
    <w:basedOn w:val="Normal"/>
    <w:rsid w:val="00E2499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4361D"/>
    <w:rPr>
      <w:rFonts w:ascii="Times New Roman" w:eastAsia="Times New Roman" w:hAnsi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B4361D"/>
    <w:rPr>
      <w:b/>
      <w:bCs/>
    </w:rPr>
  </w:style>
  <w:style w:type="character" w:customStyle="1" w:styleId="Heading1Char">
    <w:name w:val="Heading 1 Char"/>
    <w:basedOn w:val="DefaultParagraphFont"/>
    <w:link w:val="Heading1"/>
    <w:rsid w:val="00DF06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tion">
    <w:name w:val="citation"/>
    <w:basedOn w:val="Normal"/>
    <w:rsid w:val="00DF06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8C306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3F89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F06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436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E7D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003E7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E7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854588"/>
    <w:rPr>
      <w:color w:val="0000FF"/>
      <w:u w:val="single"/>
    </w:rPr>
  </w:style>
  <w:style w:type="paragraph" w:styleId="Header">
    <w:name w:val="header"/>
    <w:basedOn w:val="Normal"/>
    <w:link w:val="HeaderChar"/>
    <w:rsid w:val="008545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54588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8545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588"/>
    <w:rPr>
      <w:sz w:val="22"/>
      <w:szCs w:val="22"/>
    </w:rPr>
  </w:style>
  <w:style w:type="paragraph" w:customStyle="1" w:styleId="ColorfulShading-Accent11">
    <w:name w:val="Colorful Shading - Accent 11"/>
    <w:hidden/>
    <w:rsid w:val="00F969E0"/>
    <w:rPr>
      <w:sz w:val="22"/>
      <w:szCs w:val="22"/>
    </w:rPr>
  </w:style>
  <w:style w:type="table" w:styleId="TableGrid">
    <w:name w:val="Table Grid"/>
    <w:basedOn w:val="TableNormal"/>
    <w:rsid w:val="00E122C5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rprtbody">
    <w:name w:val="rprtbody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043ADC"/>
  </w:style>
  <w:style w:type="character" w:customStyle="1" w:styleId="jrnl">
    <w:name w:val="jrnl"/>
    <w:basedOn w:val="DefaultParagraphFont"/>
    <w:rsid w:val="00043ADC"/>
  </w:style>
  <w:style w:type="paragraph" w:customStyle="1" w:styleId="authlist">
    <w:name w:val="auth_list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aux">
    <w:name w:val="aux"/>
    <w:basedOn w:val="Normal"/>
    <w:rsid w:val="008B230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styleId="NormalWeb">
    <w:name w:val="Normal (Web)"/>
    <w:basedOn w:val="Normal"/>
    <w:rsid w:val="00E2499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4361D"/>
    <w:rPr>
      <w:rFonts w:ascii="Times New Roman" w:eastAsia="Times New Roman" w:hAnsi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B4361D"/>
    <w:rPr>
      <w:b/>
      <w:bCs/>
    </w:rPr>
  </w:style>
  <w:style w:type="character" w:customStyle="1" w:styleId="Heading1Char">
    <w:name w:val="Heading 1 Char"/>
    <w:basedOn w:val="DefaultParagraphFont"/>
    <w:link w:val="Heading1"/>
    <w:rsid w:val="00DF06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tion">
    <w:name w:val="citation"/>
    <w:basedOn w:val="Normal"/>
    <w:rsid w:val="00DF06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8C306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3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811</Words>
  <Characters>1032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Vanderbilt University Medical Center</Company>
  <LinksUpToDate>false</LinksUpToDate>
  <CharactersWithSpaces>12112</CharactersWithSpaces>
  <SharedDoc>false</SharedDoc>
  <HLinks>
    <vt:vector size="12" baseType="variant">
      <vt:variant>
        <vt:i4>576724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5191932?itool=EntrezSystem2.PEntrez.Pubmed.Pubmed_ResultsPanel.Pubmed_RVDocSum&amp;ordinalpos=77</vt:lpwstr>
      </vt:variant>
      <vt:variant>
        <vt:lpwstr/>
      </vt:variant>
      <vt:variant>
        <vt:i4>570170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556298?itool=EntrezSystem2.PEntrez.Pubmed.Pubmed_ResultsPanel.Pubmed_RVDocSum&amp;ordinalpos=117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bentlebs</dc:creator>
  <cp:lastModifiedBy>Paolo Boffetta</cp:lastModifiedBy>
  <cp:revision>4</cp:revision>
  <cp:lastPrinted>2011-05-11T18:08:00Z</cp:lastPrinted>
  <dcterms:created xsi:type="dcterms:W3CDTF">2011-05-10T21:23:00Z</dcterms:created>
  <dcterms:modified xsi:type="dcterms:W3CDTF">2011-05-31T21:54:00Z</dcterms:modified>
</cp:coreProperties>
</file>